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51695" w14:textId="77777777" w:rsidR="00601393" w:rsidRPr="001642D6" w:rsidRDefault="001642D6" w:rsidP="001642D6">
      <w:pPr>
        <w:pStyle w:val="1"/>
        <w:rPr>
          <w:rFonts w:ascii="Times New Roman" w:hAnsi="Times New Roman" w:cs="Times New Roman"/>
          <w:sz w:val="28"/>
          <w:szCs w:val="28"/>
        </w:rPr>
      </w:pPr>
      <w:r w:rsidRPr="001642D6">
        <w:rPr>
          <w:rFonts w:ascii="Times New Roman" w:hAnsi="Times New Roman" w:cs="Times New Roman"/>
          <w:sz w:val="28"/>
          <w:szCs w:val="28"/>
        </w:rPr>
        <w:t>Supplementary material</w:t>
      </w:r>
    </w:p>
    <w:p w14:paraId="0FC045E5" w14:textId="77777777" w:rsidR="001642D6" w:rsidRPr="001642D6" w:rsidRDefault="001642D6" w:rsidP="001642D6">
      <w:pPr>
        <w:rPr>
          <w:rFonts w:ascii="Times New Roman" w:hAnsi="Times New Roman" w:cs="Times New Roman"/>
          <w:b/>
          <w:sz w:val="24"/>
          <w:szCs w:val="24"/>
        </w:rPr>
      </w:pPr>
      <w:r w:rsidRPr="001642D6">
        <w:rPr>
          <w:rFonts w:ascii="Times New Roman" w:hAnsi="Times New Roman" w:cs="Times New Roman"/>
          <w:b/>
          <w:sz w:val="24"/>
          <w:szCs w:val="24"/>
        </w:rPr>
        <w:t>TableS1 search strateg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81"/>
        <w:gridCol w:w="14071"/>
        <w:gridCol w:w="846"/>
      </w:tblGrid>
      <w:tr w:rsidR="0040498F" w:rsidRPr="0040498F" w14:paraId="1481A6D5" w14:textId="77777777" w:rsidTr="00DA596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9E26AA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E4543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3FEC4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40498F" w:rsidRPr="0040498F" w14:paraId="4694CF32" w14:textId="77777777" w:rsidTr="00DA596E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F625" w14:textId="77777777" w:rsidR="0040498F" w:rsidRPr="0040498F" w:rsidRDefault="0040498F" w:rsidP="00DA59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049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ubmed</w:t>
            </w:r>
            <w:proofErr w:type="spellEnd"/>
          </w:p>
        </w:tc>
      </w:tr>
      <w:tr w:rsidR="0040498F" w:rsidRPr="0040498F" w14:paraId="053F7827" w14:textId="77777777" w:rsidTr="00DA5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D7E44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CD06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Polycystic Ovary Syndrome"[Mesh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1C3F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52</w:t>
            </w:r>
          </w:p>
        </w:tc>
      </w:tr>
      <w:tr w:rsidR="0040498F" w:rsidRPr="0040498F" w14:paraId="14190E90" w14:textId="77777777" w:rsidTr="00DA596E">
        <w:trPr>
          <w:trHeight w:val="6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12CC8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F2D6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</w:t>
            </w:r>
            <w:proofErr w:type="gram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tic</w:t>
            </w:r>
            <w:proofErr w:type="gram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vary'[Title/Abstract] OR '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polycystic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vary'[Title/Abstract] OR 'multiple follicle cyst'[Title/Abstract] OR 'ovary polycystic'[Title/Abstract] OR '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hen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yndrome'[Title/Abstract] OR '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'[Title/Abstract] OR 'syndrome 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'[Title/Abstract] OR ' Polycystic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*'[Title/Abstract] OR '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lerocystic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'[Title/Abstract] OR 'PCOS'[Title/Abstract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D116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94</w:t>
            </w:r>
          </w:p>
        </w:tc>
      </w:tr>
      <w:tr w:rsidR="0040498F" w:rsidRPr="0040498F" w14:paraId="62B06D8F" w14:textId="77777777" w:rsidTr="00DA596E">
        <w:trPr>
          <w:trHeight w:val="6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06E6D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0358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'cystic ovary'[Title/Abstract] OR '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polycystic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vary'[Title/Abstract] OR 'multiple follicle cyst'[Title/Abstract] OR 'ovary polycystic'[Title/Abstract] OR '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hen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yndrome'[Title/Abstract] OR '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'[Title/Abstract] OR 'syndrome 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'[Title/Abstract] OR ' Polycystic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*'[Title/Abstract] OR '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lerocystic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'[Title/Abstract] OR 'PCOS'[Title/Abstract]) OR ("Polycystic Ovary Syndrome"[Mesh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2635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90</w:t>
            </w:r>
          </w:p>
        </w:tc>
      </w:tr>
      <w:tr w:rsidR="0040498F" w:rsidRPr="0040498F" w14:paraId="241129E8" w14:textId="77777777" w:rsidTr="00DA596E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7EA88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263F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‘inositol’[Title/Abstract] OR ‘Coenzyme Q10’[Title/Abstract] OR ‘vitamin E’[Title/Abstract] OR ‘tocopherol’[Title/Abstract] OR ‘tocotrienol’[Title/Abstract] OR ‘omega-3’[Title/Abstract] OR ‘n-3 fatty acid’[Title/Abstract] OR ‘W-3’[Title/Abstract] OR ‘EPA’[Title/Abstract] OR ‘DHA’[Title/Abstract] OR ‘ALA’[Title/Abstract] OR ‘fish oil’[Title/Abstract] OR ‘alpha-Linolenic Acid’[Title/Abstract] OR ‘Docosahexaenoic Acids’[Title/Abstract] OR ‘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cosapentaenoic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’[Title/Abstract] OR ‘vitamin D’[Title/Abstract] OR ‘chromium’[Title/Abstract] OR ‘Selenium’[Title/Abstract] OR ‘carnitine’[Title/Abstract] OR ‘levocarnitine’[Title/Abstract] OR ‘vitamin BT’[Title/Abstract] OR ‘L carnitine’[Title/Abstract] OR ‘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carnesine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’[Title/Abstract] OR ‘Probiotics’[Title/Abstract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F344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9587</w:t>
            </w:r>
          </w:p>
        </w:tc>
      </w:tr>
      <w:tr w:rsidR="0040498F" w:rsidRPr="0040498F" w14:paraId="56C9C3FB" w14:textId="77777777" w:rsidTr="00DA5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17795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61DA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‘RCT’ OR ‘random*’ OR ‘randomized controlled trial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B00C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6337</w:t>
            </w:r>
          </w:p>
        </w:tc>
      </w:tr>
      <w:tr w:rsidR="0040498F" w:rsidRPr="0040498F" w14:paraId="16B11A33" w14:textId="77777777" w:rsidTr="00DA596E">
        <w:trPr>
          <w:trHeight w:val="27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04555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09CDB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(('cystic ovary'[Title/Abstract] OR '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polycystic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vary'[Title/Abstract] OR 'multiple follicle cyst'[Title/Abstract] OR 'ovary polycystic'[Title/Abstract] OR '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hen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yndrome'[Title/Abstract] OR '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'[Title/Abstract] OR 'syndrome 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'[Title/Abstract] OR ' Polycystic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*'[Title/Abstract] OR '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lerocystic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'[Title/Abstract] OR 'PCOS'[Title/Abstract]) OR ("Polycystic Ovary Syndrome"[Mesh])) AND (‘inositol’[Title/Abstract] OR ‘Coenzyme Q10’[Title/Abstract] OR ‘vitamin E’[Title/Abstract] OR ‘tocopherol’[Title/Abstract] OR ‘tocotrienol’[Title/Abstract] OR ‘omega-3’[Title/Abstract] OR ‘n-3 fatty acid’[Title/Abstract] OR ‘W-3’[Title/Abstract] OR ‘EPA’[Title/Abstract] OR ‘DHA’[Title/Abstract] OR ‘ALA’[Title/Abstract] OR ‘fish oil’[Title/Abstract] OR ‘alpha-Linolenic Acid’[Title/Abstract] OR ‘Docosahexaenoic Acids’[Title/Abstract] OR ‘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cosapentaenoic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’[Title/Abstract] OR ‘vitamin D’[Title/Abstract] OR ‘chromium’[Title/Abstract] OR ‘Selenium’[Title/Abstract] OR ‘carnitine’[Title/Abstract] OR ‘levocarnitine’[Title/Abstract] OR ‘vitamin BT’[Title/Abstract] OR ‘L carnitine’[Title/Abstract] OR ‘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carnesine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’[Title/Abstract] OR ‘Probiotics’[Title/Abstract])) AND (‘RCT’ OR ‘random*’ OR ‘randomized controlled trial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4244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</w:tr>
      <w:tr w:rsidR="0040498F" w:rsidRPr="0040498F" w14:paraId="6F5E4769" w14:textId="77777777" w:rsidTr="00DA596E">
        <w:trPr>
          <w:trHeight w:val="28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D4CB" w14:textId="77777777" w:rsidR="0040498F" w:rsidRPr="0040498F" w:rsidRDefault="0040498F" w:rsidP="00DA59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mbase</w:t>
            </w:r>
          </w:p>
        </w:tc>
      </w:tr>
      <w:tr w:rsidR="0040498F" w:rsidRPr="0040498F" w14:paraId="37B7C059" w14:textId="77777777" w:rsidTr="00DA5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674EB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12E5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</w:t>
            </w:r>
            <w:proofErr w:type="gram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y</w:t>
            </w:r>
            <w:proofErr w:type="gram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olycystic disease'/exp OR 'ovary polycystic disease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1A584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678</w:t>
            </w:r>
          </w:p>
        </w:tc>
      </w:tr>
      <w:tr w:rsidR="0040498F" w:rsidRPr="0040498F" w14:paraId="016EA3FC" w14:textId="77777777" w:rsidTr="00DA596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AF8DD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0AA9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cystic ovary</w:t>
            </w:r>
            <w:proofErr w:type="gram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proofErr w:type="gram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polycystic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vary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multiple follicle cyst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ovary polycystic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hen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yndrome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syndrome 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polycystic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lerocystic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os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796BD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08</w:t>
            </w:r>
          </w:p>
        </w:tc>
      </w:tr>
      <w:tr w:rsidR="0040498F" w:rsidRPr="0040498F" w14:paraId="7B98112E" w14:textId="77777777" w:rsidTr="00DA5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5BB10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1759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 OR 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AA210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599</w:t>
            </w:r>
          </w:p>
        </w:tc>
      </w:tr>
      <w:tr w:rsidR="0040498F" w:rsidRPr="0040498F" w14:paraId="6B7ACA3B" w14:textId="77777777" w:rsidTr="00DA596E">
        <w:trPr>
          <w:trHeight w:val="1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81BF5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3E6C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inositol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coenzyme q10':ab,ti OR 'vitamin e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tocopherol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tocotrienol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omega-3':ab,ti OR 'n-3 fatty acid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w-3':ab,ti OR '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a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ala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fish oil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alpha-linolenic acid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docosahexaenoic acids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cosapentaenoic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vitamin d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chromium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selenium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carnitine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levocarnitine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vitam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l carnitine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carnesine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'probiotic'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,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ACD3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267</w:t>
            </w:r>
          </w:p>
        </w:tc>
      </w:tr>
      <w:tr w:rsidR="0040498F" w:rsidRPr="0040498F" w14:paraId="3906F362" w14:textId="77777777" w:rsidTr="00DA5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D2062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03F9E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 OR 'random*' OR 'randomized controlled trial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7F72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3564</w:t>
            </w:r>
          </w:p>
        </w:tc>
      </w:tr>
      <w:tr w:rsidR="0040498F" w:rsidRPr="0040498F" w14:paraId="5D37C0BD" w14:textId="77777777" w:rsidTr="00DA596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3CE91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73F5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 AND #4 AND 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4B55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9</w:t>
            </w:r>
          </w:p>
        </w:tc>
      </w:tr>
      <w:tr w:rsidR="0040498F" w:rsidRPr="0040498F" w14:paraId="2EB860F5" w14:textId="77777777" w:rsidTr="00DA596E">
        <w:trPr>
          <w:trHeight w:val="28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E9BA" w14:textId="77777777" w:rsidR="0040498F" w:rsidRPr="0040498F" w:rsidRDefault="0040498F" w:rsidP="00DA59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eb of science</w:t>
            </w:r>
          </w:p>
        </w:tc>
      </w:tr>
      <w:tr w:rsidR="0040498F" w:rsidRPr="0040498F" w14:paraId="2DD51BD7" w14:textId="77777777" w:rsidTr="00DA596E">
        <w:trPr>
          <w:trHeight w:val="1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C6F6B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B4299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I</w:t>
            </w:r>
            <w:proofErr w:type="gram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(</w:t>
            </w:r>
            <w:proofErr w:type="gram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cystic ovary' OR '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polycystic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vary' OR 'multiple follicle cyst' OR 'ovary polycystic' OR '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hen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yndrome' OR '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' OR 'syndrome 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' OR ' Polycystic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*' OR '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lerocystic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' OR 'PCOS')) OR AB=('cystic ovary' OR '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polycystic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vary' OR 'multiple follicle cyst' OR 'ovary polycystic' OR '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hen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yndrome' OR '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' OR 'syndrome 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' OR ' Polycystic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*' OR '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lerocystic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*' OR 'PCOS'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C29E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939</w:t>
            </w:r>
          </w:p>
        </w:tc>
      </w:tr>
      <w:tr w:rsidR="0040498F" w:rsidRPr="0040498F" w14:paraId="747D24E5" w14:textId="77777777" w:rsidTr="00DA596E">
        <w:trPr>
          <w:trHeight w:val="6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9C512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25B3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</w:t>
            </w:r>
            <w:proofErr w:type="gram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(</w:t>
            </w:r>
            <w:proofErr w:type="gram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inositol' OR 'Coenzyme Q10' OR 'vitamin E' OR 'tocopherol' OR 'tocotrienol' OR 'omega-3' OR 'n-3 fatty acid' OR 'W-3' OR 'EPA' OR 'DHA' OR 'ALA' OR 'fish oil' OR 'alpha-Linolenic Acid' OR 'Docosahexaenoic Acids' OR '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cosapentaenoic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' OR 'vitamin D' OR 'chromium' OR 'Selenium' OR 'carnitine' OR 'levocarnitine' OR 'vitamin BT' OR 'L carnitine' OR '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carnesine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' OR 'Probiotic'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F58D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4394</w:t>
            </w:r>
          </w:p>
        </w:tc>
      </w:tr>
      <w:tr w:rsidR="0040498F" w:rsidRPr="0040498F" w14:paraId="187C51A1" w14:textId="77777777" w:rsidTr="00DA5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D5D00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B3EC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I</w:t>
            </w:r>
            <w:proofErr w:type="gram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(</w:t>
            </w:r>
            <w:proofErr w:type="gram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'RCT' OR 'random*' OR 'randomized controlled trial')) OR AB=('RCT' OR 'random*' OR 'randomized controlled trial'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465E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1680</w:t>
            </w:r>
          </w:p>
        </w:tc>
      </w:tr>
      <w:tr w:rsidR="0040498F" w:rsidRPr="0040498F" w14:paraId="5823055D" w14:textId="77777777" w:rsidTr="00DA5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439EB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E18F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#3 AND #2 AND #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0816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</w:tr>
      <w:tr w:rsidR="0040498F" w:rsidRPr="0040498F" w14:paraId="3866EC78" w14:textId="77777777" w:rsidTr="00DA596E">
        <w:trPr>
          <w:trHeight w:val="28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A4AA" w14:textId="77777777" w:rsidR="0040498F" w:rsidRPr="0040498F" w:rsidRDefault="0040498F" w:rsidP="00DA59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chrane</w:t>
            </w:r>
          </w:p>
        </w:tc>
      </w:tr>
      <w:tr w:rsidR="0040498F" w:rsidRPr="0040498F" w14:paraId="59FCA097" w14:textId="77777777" w:rsidTr="00DA5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A81D9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3BE5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scriptor: [Polycystic Ovary Syndrome] explode all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A6C5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6</w:t>
            </w:r>
          </w:p>
        </w:tc>
      </w:tr>
      <w:tr w:rsidR="0040498F" w:rsidRPr="0040498F" w14:paraId="74F2DC81" w14:textId="77777777" w:rsidTr="00DA596E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9B691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C03A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'cystic ovary' OR '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polycystic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vary' OR 'multiple follicle cyst' OR 'ovary polycystic' OR '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hen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yndrome' OR '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' OR 'syndrome stein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nthal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' OR ' Polycystic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*' OR '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lerocystic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' OR 'PCOS'</w:t>
            </w:r>
            <w:proofErr w:type="gram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</w:t>
            </w:r>
            <w:proofErr w:type="gram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ab,kw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Cochrane Revi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4BF6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40498F" w:rsidRPr="0040498F" w14:paraId="41A47D4C" w14:textId="77777777" w:rsidTr="00DA5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22D49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1D12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 OR #2 in Cochrane Revi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DCF4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40498F" w:rsidRPr="0040498F" w14:paraId="49225D81" w14:textId="77777777" w:rsidTr="00DA596E">
        <w:trPr>
          <w:trHeight w:val="6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7925E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6FE1C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'inositol' OR 'Coenzyme Q10' OR 'vitamin E' OR 'tocopherol' OR 'tocotrienol' OR 'omega-3' OR 'n-3 fatty acid' OR 'W-3' OR 'EPA' OR 'DHA' OR 'ALA' OR 'fish oil' OR 'alpha-Linolenic Acid' OR 'Docosahexaenoic Acids' OR '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cosapentaenoic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' OR 'vitamin D' OR 'chromium' OR 'Selenium' OR 'carnitine' OR 'levocarnitine' OR 'vitamin BT' OR 'L carnitine' OR '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carnesine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 OR 'Probiotic'</w:t>
            </w:r>
            <w:proofErr w:type="gram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</w:t>
            </w:r>
            <w:proofErr w:type="gram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ab,kw</w:t>
            </w:r>
            <w:proofErr w:type="spellEnd"/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Cochrane Revi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F4977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7</w:t>
            </w:r>
          </w:p>
        </w:tc>
      </w:tr>
      <w:tr w:rsidR="0040498F" w:rsidRPr="0040498F" w14:paraId="24E54A86" w14:textId="77777777" w:rsidTr="00DA5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A00B2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768B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'RCT' OR 'random*' OR 'randomized controlled trial') in Cochrane Revi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9014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42</w:t>
            </w:r>
          </w:p>
        </w:tc>
      </w:tr>
      <w:tr w:rsidR="0040498F" w:rsidRPr="0040498F" w14:paraId="380BF150" w14:textId="77777777" w:rsidTr="00DA59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68C8CE" w14:textId="77777777" w:rsidR="0040498F" w:rsidRPr="0040498F" w:rsidRDefault="0040498F" w:rsidP="004049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C3D4F" w14:textId="77777777" w:rsidR="0040498F" w:rsidRPr="0040498F" w:rsidRDefault="0040498F" w:rsidP="004049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 AND #4 AND #5 in Cochrane Revie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8DB8F" w14:textId="77777777" w:rsidR="0040498F" w:rsidRPr="0040498F" w:rsidRDefault="0040498F" w:rsidP="00DA5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9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p w14:paraId="5E462E04" w14:textId="77777777" w:rsidR="001642D6" w:rsidRPr="001642D6" w:rsidRDefault="001642D6" w:rsidP="001642D6">
      <w:pPr>
        <w:rPr>
          <w:rFonts w:ascii="Times New Roman" w:hAnsi="Times New Roman" w:cs="Times New Roman"/>
          <w:b/>
          <w:sz w:val="24"/>
          <w:szCs w:val="24"/>
        </w:rPr>
      </w:pPr>
    </w:p>
    <w:p w14:paraId="456048C3" w14:textId="77777777" w:rsidR="001642D6" w:rsidRDefault="001642D6" w:rsidP="001642D6">
      <w:pPr>
        <w:rPr>
          <w:rFonts w:ascii="Times New Roman" w:hAnsi="Times New Roman" w:cs="Times New Roman"/>
          <w:b/>
          <w:sz w:val="24"/>
          <w:szCs w:val="24"/>
        </w:rPr>
      </w:pPr>
    </w:p>
    <w:p w14:paraId="19D43D9B" w14:textId="77777777" w:rsidR="001642D6" w:rsidRDefault="001642D6" w:rsidP="001642D6">
      <w:pPr>
        <w:rPr>
          <w:rFonts w:ascii="Times New Roman" w:hAnsi="Times New Roman" w:cs="Times New Roman"/>
          <w:b/>
          <w:sz w:val="24"/>
          <w:szCs w:val="24"/>
        </w:rPr>
      </w:pPr>
    </w:p>
    <w:p w14:paraId="08CA0677" w14:textId="77777777" w:rsidR="008477A2" w:rsidRDefault="008477A2" w:rsidP="001642D6">
      <w:pPr>
        <w:rPr>
          <w:rFonts w:ascii="Times New Roman" w:hAnsi="Times New Roman" w:cs="Times New Roman"/>
          <w:b/>
          <w:sz w:val="24"/>
          <w:szCs w:val="24"/>
        </w:rPr>
      </w:pPr>
    </w:p>
    <w:p w14:paraId="03AD18BE" w14:textId="77777777" w:rsidR="008477A2" w:rsidRDefault="008477A2" w:rsidP="001642D6">
      <w:pPr>
        <w:rPr>
          <w:rFonts w:ascii="Times New Roman" w:hAnsi="Times New Roman" w:cs="Times New Roman"/>
          <w:b/>
          <w:sz w:val="24"/>
          <w:szCs w:val="24"/>
        </w:rPr>
      </w:pPr>
    </w:p>
    <w:p w14:paraId="29A4A68A" w14:textId="77777777" w:rsidR="008477A2" w:rsidRDefault="008477A2" w:rsidP="001642D6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7E4C11D6" w14:textId="77777777" w:rsidR="001642D6" w:rsidRPr="001642D6" w:rsidRDefault="001642D6" w:rsidP="001642D6">
      <w:pPr>
        <w:rPr>
          <w:rFonts w:ascii="Times New Roman" w:hAnsi="Times New Roman" w:cs="Times New Roman"/>
          <w:b/>
          <w:sz w:val="24"/>
          <w:szCs w:val="24"/>
        </w:rPr>
      </w:pPr>
    </w:p>
    <w:p w14:paraId="4755373A" w14:textId="77777777" w:rsidR="001642D6" w:rsidRDefault="001642D6" w:rsidP="001642D6">
      <w:pPr>
        <w:rPr>
          <w:rFonts w:ascii="Times New Roman" w:hAnsi="Times New Roman" w:cs="Times New Roman"/>
          <w:b/>
          <w:sz w:val="24"/>
          <w:szCs w:val="24"/>
        </w:rPr>
      </w:pPr>
      <w:r w:rsidRPr="001642D6">
        <w:rPr>
          <w:rFonts w:ascii="Times New Roman" w:hAnsi="Times New Roman" w:cs="Times New Roman"/>
          <w:b/>
          <w:sz w:val="24"/>
          <w:szCs w:val="24"/>
        </w:rPr>
        <w:lastRenderedPageBreak/>
        <w:t>TableS2 The basic characteristics of the included literature</w:t>
      </w:r>
    </w:p>
    <w:tbl>
      <w:tblPr>
        <w:tblW w:w="15224" w:type="dxa"/>
        <w:tblLook w:val="04A0" w:firstRow="1" w:lastRow="0" w:firstColumn="1" w:lastColumn="0" w:noHBand="0" w:noVBand="1"/>
      </w:tblPr>
      <w:tblGrid>
        <w:gridCol w:w="1755"/>
        <w:gridCol w:w="867"/>
        <w:gridCol w:w="601"/>
        <w:gridCol w:w="567"/>
        <w:gridCol w:w="2161"/>
        <w:gridCol w:w="1842"/>
        <w:gridCol w:w="917"/>
        <w:gridCol w:w="1067"/>
        <w:gridCol w:w="1035"/>
        <w:gridCol w:w="1091"/>
        <w:gridCol w:w="1035"/>
        <w:gridCol w:w="2286"/>
      </w:tblGrid>
      <w:tr w:rsidR="00EE5ED8" w:rsidRPr="002645D5" w14:paraId="3A746493" w14:textId="77777777" w:rsidTr="008477A2">
        <w:trPr>
          <w:trHeight w:val="280"/>
        </w:trPr>
        <w:tc>
          <w:tcPr>
            <w:tcW w:w="17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AA220" w14:textId="77777777" w:rsidR="00EE5ED8" w:rsidRPr="002645D5" w:rsidRDefault="00EE5ED8" w:rsidP="00EE5ED8">
            <w:pPr>
              <w:widowControl/>
              <w:ind w:rightChars="-38" w:right="-8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FA6084" w14:textId="77777777" w:rsidR="00EE5ED8" w:rsidRPr="002645D5" w:rsidRDefault="00EE5ED8" w:rsidP="00EE5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9F50" w14:textId="77777777" w:rsidR="00EE5ED8" w:rsidRPr="002645D5" w:rsidRDefault="00EE5ED8" w:rsidP="00EE5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4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DA78A" w14:textId="77777777" w:rsidR="00EE5ED8" w:rsidRPr="002645D5" w:rsidRDefault="00EE5ED8" w:rsidP="00EE5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2D0E" w14:textId="72CD8EB5" w:rsidR="00EE5ED8" w:rsidRPr="002645D5" w:rsidRDefault="00EE5ED8" w:rsidP="00EE5ED8">
            <w:pPr>
              <w:ind w:rightChars="-21" w:right="-44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uration</w:t>
            </w:r>
          </w:p>
        </w:tc>
        <w:tc>
          <w:tcPr>
            <w:tcW w:w="2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A3658" w14:textId="77777777" w:rsidR="00EE5ED8" w:rsidRPr="002645D5" w:rsidRDefault="00EE5ED8" w:rsidP="00EE5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3BA04" w14:textId="77777777" w:rsidR="00EE5ED8" w:rsidRPr="002645D5" w:rsidRDefault="00EE5ED8" w:rsidP="00EE5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40299" w14:textId="140FAB83" w:rsidR="00EE5ED8" w:rsidRPr="002645D5" w:rsidRDefault="00EE5ED8" w:rsidP="00EE5ED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 indicators</w:t>
            </w:r>
          </w:p>
        </w:tc>
      </w:tr>
      <w:tr w:rsidR="00EE5ED8" w:rsidRPr="002645D5" w14:paraId="245A4F5B" w14:textId="77777777" w:rsidTr="008477A2">
        <w:trPr>
          <w:trHeight w:val="280"/>
        </w:trPr>
        <w:tc>
          <w:tcPr>
            <w:tcW w:w="17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32FB3" w14:textId="77777777" w:rsidR="00EE5ED8" w:rsidRPr="002645D5" w:rsidRDefault="00EE5ED8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9A6C5" w14:textId="77777777" w:rsidR="00EE5ED8" w:rsidRPr="002645D5" w:rsidRDefault="00EE5ED8" w:rsidP="002645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F84A5" w14:textId="77777777" w:rsidR="00EE5ED8" w:rsidRPr="002645D5" w:rsidRDefault="00EE5ED8" w:rsidP="002645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086CE" w14:textId="77777777" w:rsidR="00EE5ED8" w:rsidRPr="002645D5" w:rsidRDefault="00EE5ED8" w:rsidP="002645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07703" w14:textId="77777777" w:rsidR="00EE5ED8" w:rsidRPr="002645D5" w:rsidRDefault="00EE5ED8" w:rsidP="002645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27054" w14:textId="77777777" w:rsidR="00EE5ED8" w:rsidRPr="002645D5" w:rsidRDefault="00EE5ED8" w:rsidP="002645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1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C0FDF" w14:textId="7AF06131" w:rsidR="00EE5ED8" w:rsidRPr="002645D5" w:rsidRDefault="00EE5ED8" w:rsidP="002645D5">
            <w:pPr>
              <w:widowControl/>
              <w:ind w:rightChars="-87" w:right="-183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9B12E" w14:textId="77777777" w:rsidR="00EE5ED8" w:rsidRPr="002645D5" w:rsidRDefault="00EE5ED8" w:rsidP="002645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2361" w14:textId="77777777" w:rsidR="00EE5ED8" w:rsidRPr="002645D5" w:rsidRDefault="00EE5ED8" w:rsidP="002645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D08D9" w14:textId="77777777" w:rsidR="00EE5ED8" w:rsidRPr="002645D5" w:rsidRDefault="00EE5ED8" w:rsidP="002645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920AF" w14:textId="77777777" w:rsidR="00EE5ED8" w:rsidRPr="002645D5" w:rsidRDefault="00EE5ED8" w:rsidP="002645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86" w:type="dxa"/>
            <w:tcBorders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827A7B9" w14:textId="48879298" w:rsidR="00EE5ED8" w:rsidRPr="002645D5" w:rsidRDefault="00EE5ED8" w:rsidP="002645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E5ED8" w:rsidRPr="002645D5" w14:paraId="06B1BFC6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264F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midreza et al.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6CC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047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C12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443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nitine 250m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C0E8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81EF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9F3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1±5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EDD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2±5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750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0±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11A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0±4.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804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</w:t>
            </w:r>
          </w:p>
        </w:tc>
      </w:tr>
      <w:tr w:rsidR="00EE5ED8" w:rsidRPr="002645D5" w14:paraId="79404684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D296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hrnush</w:t>
            </w:r>
            <w:proofErr w:type="spellEnd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t al.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C58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511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B32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691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mium 200µ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637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548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A52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3±2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2C9F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8±1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A1CF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7±2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581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0±3.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6429" w14:textId="77777777" w:rsidR="002645D5" w:rsidRPr="002645D5" w:rsidRDefault="002645D5" w:rsidP="002645D5">
            <w:pPr>
              <w:widowControl/>
              <w:ind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13</w:t>
            </w:r>
          </w:p>
        </w:tc>
      </w:tr>
      <w:tr w:rsidR="00EE5ED8" w:rsidRPr="002645D5" w14:paraId="14FD7C29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3D0D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hri et al.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E26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881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C6EE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538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mium 200μ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5AC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234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DBC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±5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D5E8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4±4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E7BE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8±5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424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4±4.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BCC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3,4,5,6,7,8,9,10</w:t>
            </w:r>
          </w:p>
        </w:tc>
      </w:tr>
      <w:tr w:rsidR="00EE5ED8" w:rsidRPr="002645D5" w14:paraId="011E1481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DE3A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hri et al.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2CC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136F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38D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FD0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mium 200μ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B6B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D8B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406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3±4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40F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3±3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977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4±3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E33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6±5.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2638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3,4,5,6,7,8,9,10</w:t>
            </w:r>
          </w:p>
        </w:tc>
      </w:tr>
      <w:tr w:rsidR="00EE5ED8" w:rsidRPr="002645D5" w14:paraId="7CC8DAB2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4A63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Scott et al.20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BAA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029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381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764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mium 200μ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103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53D6" w14:textId="3FC13322" w:rsidR="002645D5" w:rsidRPr="002645D5" w:rsidRDefault="00E72371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146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-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ACB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-3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123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856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9E3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4,7,8,11</w:t>
            </w:r>
          </w:p>
        </w:tc>
      </w:tr>
      <w:tr w:rsidR="00EE5ED8" w:rsidRPr="002645D5" w14:paraId="5F0CEE77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EC81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erif et al.20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E4D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yp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972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74B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014E" w14:textId="5D3BD8EB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omium </w:t>
            </w:r>
            <w:r w:rsidR="00E723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μ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B90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CAAF" w14:textId="79AD37EA" w:rsidR="002645D5" w:rsidRPr="002645D5" w:rsidRDefault="00E72371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7B8F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7±3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EA9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6±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EA2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±3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074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7±3.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CC7E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3,4,11</w:t>
            </w:r>
          </w:p>
        </w:tc>
      </w:tr>
      <w:tr w:rsidR="00EE5ED8" w:rsidRPr="002645D5" w14:paraId="01A63A89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2C44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yam et al.20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E8C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A78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186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93D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 Q10 100mg/</w:t>
            </w:r>
            <w:proofErr w:type="spellStart"/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95B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55F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5E3F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1±6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454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0±6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2C4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2±3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785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2±4.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09A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11,12,13</w:t>
            </w:r>
          </w:p>
        </w:tc>
      </w:tr>
      <w:tr w:rsidR="00EE5ED8" w:rsidRPr="002645D5" w14:paraId="58CC7254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5376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ham et al.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D0D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16B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C2E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D508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 Q10 100m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5C9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C7A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01F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±3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B9C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7±5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830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7±3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497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±6.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E40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</w:t>
            </w:r>
          </w:p>
        </w:tc>
      </w:tr>
      <w:tr w:rsidR="00EE5ED8" w:rsidRPr="002645D5" w14:paraId="7575709C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F5C8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had et al.20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B76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q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914F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41A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F8E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 Q10 200m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00E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53DE" w14:textId="557E7138" w:rsidR="002645D5" w:rsidRPr="002645D5" w:rsidRDefault="00E72371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3D18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-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AC9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-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116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14±6.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E81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10±5.4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EF3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3,7,8,9,10</w:t>
            </w:r>
          </w:p>
        </w:tc>
      </w:tr>
      <w:tr w:rsidR="00EE5ED8" w:rsidRPr="002645D5" w14:paraId="14B13A2A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FEE4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briella et al.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522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C6D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C93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9D3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ositol 1200m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323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CBF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526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5±2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9ED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6±1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A59F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±1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9B9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9±0.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50C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3,4,5</w:t>
            </w:r>
          </w:p>
        </w:tc>
      </w:tr>
      <w:tr w:rsidR="00EE5ED8" w:rsidRPr="002645D5" w14:paraId="08BF04ED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1C7F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hrdad et al.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19A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6D6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7EF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1B0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ega-3 2×1000m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DBA4" w14:textId="33439AAC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FA2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2A6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2±6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532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±4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5B9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8±4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322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9±4.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209E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3,4,5,6,7,8,9,10,11,12,13</w:t>
            </w:r>
          </w:p>
        </w:tc>
      </w:tr>
      <w:tr w:rsidR="00EE5ED8" w:rsidRPr="002645D5" w14:paraId="3999C243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9C11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zadeh et al.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FE5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671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11B8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83F4" w14:textId="0943AB93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ega-3 3</w:t>
            </w:r>
            <w:r w:rsidR="00E72371"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</w:t>
            </w: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05C1" w14:textId="0419EEDD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 3</w:t>
            </w:r>
            <w:r w:rsidR="00E72371"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</w:t>
            </w: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75F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1938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9±5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369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9±5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F52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46±5.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8D8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8±3.8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E61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E5ED8" w:rsidRPr="002645D5" w14:paraId="45C98220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64FF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ahe et al.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709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190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84F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42E8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ega-3 4×1000m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95F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52AE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E16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3±4.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565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7±4.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934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7±3.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F96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8±2.9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4EDE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3,4,5,7,8,9,10,13</w:t>
            </w:r>
          </w:p>
        </w:tc>
      </w:tr>
      <w:tr w:rsidR="00EE5ED8" w:rsidRPr="002645D5" w14:paraId="09D1D0E5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D99E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yam et al.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73FE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98D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211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011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ega-3 4×1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D77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 4×1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FED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8B2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33±4.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B20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73±4.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CCB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67±3.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C92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77±2.9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3DC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3,4,5</w:t>
            </w:r>
          </w:p>
        </w:tc>
      </w:tr>
      <w:tr w:rsidR="00EE5ED8" w:rsidRPr="002645D5" w14:paraId="5D95FFEC" w14:textId="77777777" w:rsidTr="008477A2">
        <w:trPr>
          <w:trHeight w:val="5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987D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Ishwarpreet et al.2022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CF3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9E8F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B54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0632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biotic 10billion CFU/</w:t>
            </w:r>
            <w:proofErr w:type="spellStart"/>
            <w:proofErr w:type="gramStart"/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d</w:t>
            </w:r>
            <w:proofErr w:type="spellEnd"/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 months),bid(4 month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77F8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cebo /</w:t>
            </w:r>
            <w:proofErr w:type="spellStart"/>
            <w:proofErr w:type="gramStart"/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d</w:t>
            </w:r>
            <w:proofErr w:type="spellEnd"/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 months),bid(4 months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C4D2" w14:textId="1C872B0B" w:rsidR="002645D5" w:rsidRPr="002645D5" w:rsidRDefault="00E72371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978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6±3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53A8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.4±4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306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5±5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514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8±4.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444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3,4,5,11</w:t>
            </w:r>
          </w:p>
        </w:tc>
      </w:tr>
      <w:tr w:rsidR="00EE5ED8" w:rsidRPr="002645D5" w14:paraId="5DBF1A4A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F52C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. E. et al.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7D2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887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907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8DB5" w14:textId="412C793E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iotic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w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0B07" w14:textId="7B77E22B" w:rsidR="002645D5" w:rsidRPr="002645D5" w:rsidRDefault="00E72371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="002645D5"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ebo/</w:t>
            </w:r>
            <w:proofErr w:type="spellStart"/>
            <w:r w:rsidR="002645D5"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w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072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181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52±5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4D4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60±7.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65BF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9±1.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0D8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77±1.7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D64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3,4,5,6,11</w:t>
            </w:r>
          </w:p>
        </w:tc>
      </w:tr>
      <w:tr w:rsidR="00EE5ED8" w:rsidRPr="002645D5" w14:paraId="6444F6DD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6114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man et al.20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E7B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8B8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CCC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D49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iotic 2×500m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765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 2×500m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78E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814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13±5.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333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5±5.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CE8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88±6.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BD9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9±4.2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C61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,12</w:t>
            </w:r>
          </w:p>
        </w:tc>
      </w:tr>
      <w:tr w:rsidR="00EE5ED8" w:rsidRPr="002645D5" w14:paraId="4FFB723A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5C32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. E. et al.20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B0D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4D2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4AC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6374" w14:textId="2893FA60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iotic</w:t>
            </w:r>
            <w:r w:rsidR="00E7237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2FD4" w14:textId="37A9BC9C" w:rsidR="002645D5" w:rsidRPr="002645D5" w:rsidRDefault="00E72371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2645D5"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ebo/</w:t>
            </w:r>
            <w:proofErr w:type="spellStart"/>
            <w:r w:rsidR="002645D5"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DE4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838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52±5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29F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60±7.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951F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9±1.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814E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77±1.7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6C4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,8,9,10,13</w:t>
            </w:r>
          </w:p>
        </w:tc>
      </w:tr>
      <w:tr w:rsidR="00EE5ED8" w:rsidRPr="002645D5" w14:paraId="5074C398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E8C5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lham et al.20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B54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DA8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4B4E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B625" w14:textId="5AF75AD5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robiotic </w:t>
            </w:r>
            <w:r w:rsidR="00E7237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0</w:t>
            </w: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</w:t>
            </w:r>
            <w:proofErr w:type="spellStart"/>
            <w:r w:rsidR="00E7237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q</w:t>
            </w:r>
            <w:r w:rsidR="00E7237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75DE" w14:textId="76254C50" w:rsidR="002645D5" w:rsidRPr="002645D5" w:rsidRDefault="00E72371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 w:rsidR="002645D5"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acebo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0</w:t>
            </w: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A9F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BDF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1±5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F7D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±5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9D2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89±6.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6A5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±4.2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5EC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7,8,9,10</w:t>
            </w:r>
          </w:p>
        </w:tc>
      </w:tr>
      <w:tr w:rsidR="00EE5ED8" w:rsidRPr="002645D5" w14:paraId="2DDFAD03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8D1D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lham et al.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64C8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1EE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54DF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C2B5" w14:textId="28B33C50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biotic</w:t>
            </w:r>
            <w:r w:rsidR="00E72371"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E7237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0</w:t>
            </w:r>
            <w:r w:rsidR="00E72371"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</w:t>
            </w:r>
            <w:proofErr w:type="spellStart"/>
            <w:r w:rsidR="00E7237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q</w:t>
            </w:r>
            <w:r w:rsidR="00E7237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6F78" w14:textId="2B1F9635" w:rsidR="002645D5" w:rsidRPr="002645D5" w:rsidRDefault="00E72371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 w:rsidR="002645D5"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cebo</w:t>
            </w: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0</w:t>
            </w: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/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470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C74E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1±5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E24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±5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FA6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89±6.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891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±4.2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60F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4,5,6,13</w:t>
            </w:r>
          </w:p>
        </w:tc>
      </w:tr>
      <w:tr w:rsidR="00EE5ED8" w:rsidRPr="002645D5" w14:paraId="58211C6E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184A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naz et al.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C4A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C2A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E45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EAD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iotic 500m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495F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806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CBE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5±0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0FE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72±0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CB5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06±0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7C5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8±0.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C90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4,5,6,13</w:t>
            </w:r>
          </w:p>
        </w:tc>
      </w:tr>
      <w:tr w:rsidR="00EE5ED8" w:rsidRPr="002645D5" w14:paraId="387CE7F7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857A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hnaz et al.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40CE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147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468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FB2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iotic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7A3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0CD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2F7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2±5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5A7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8±5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911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3±4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284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4±4.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AD6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3,4,5,6,7,8,9,10,</w:t>
            </w:r>
          </w:p>
        </w:tc>
      </w:tr>
      <w:tr w:rsidR="00EE5ED8" w:rsidRPr="002645D5" w14:paraId="17C82EC5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B457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yam et al.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3DA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230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9FB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A66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iotic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0B2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689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EEA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2±4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497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7±4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3B4E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7±3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159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6±3.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740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11,12,13</w:t>
            </w:r>
          </w:p>
        </w:tc>
      </w:tr>
      <w:tr w:rsidR="00EE5ED8" w:rsidRPr="002645D5" w14:paraId="028FD6B2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FE53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tool et al.20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B04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BD5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27E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56B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lenium 200 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478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1E9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807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4±5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016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6±5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DFE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3±5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803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5±5.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E6B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7,8,9,10,11,12</w:t>
            </w:r>
          </w:p>
        </w:tc>
      </w:tr>
      <w:tr w:rsidR="00EE5ED8" w:rsidRPr="002645D5" w14:paraId="2DF573DD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0C39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ahra et al.20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BFAE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390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5C18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03B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enium 200μ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A57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07E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B0F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1±4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D17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6±3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A4F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2±3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40F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6±2.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59B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</w:t>
            </w:r>
          </w:p>
        </w:tc>
      </w:tr>
      <w:tr w:rsidR="00EE5ED8" w:rsidRPr="002645D5" w14:paraId="501DB3AF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B4B6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emeh et al.20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724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BE3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6B0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479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enium 200μ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F181" w14:textId="1F95AC08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723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C6C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26E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23±0.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090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0±1.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E42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4±0.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7B4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39±0.7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98C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4,5,11,12</w:t>
            </w:r>
          </w:p>
        </w:tc>
      </w:tr>
      <w:tr w:rsidR="00EE5ED8" w:rsidRPr="002645D5" w14:paraId="4299E348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17DE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ehri et al.2015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6A9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7BD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E8C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EAB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enium 200μ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5E5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375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16B8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4±5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4BF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7±4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024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0±3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EC1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2±4.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95E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3,4,5,6,7,8,9,10</w:t>
            </w:r>
          </w:p>
        </w:tc>
      </w:tr>
      <w:tr w:rsidR="00EE5ED8" w:rsidRPr="002645D5" w14:paraId="618C7231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1561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hrzad et al.20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E40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FC4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7B6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D93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enium 200μ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9D18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8F9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6C1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6±4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93F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8±4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038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2±4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56F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6±2.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249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3,4,5,6,7,8,9,10</w:t>
            </w:r>
          </w:p>
        </w:tc>
      </w:tr>
      <w:tr w:rsidR="00EE5ED8" w:rsidRPr="002645D5" w14:paraId="13E2CCDF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9F62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hahrzad et al.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6DC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832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0FF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6C0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enium 200μ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8D28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02F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540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1±4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E87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4±3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A38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5±4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2F6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3±2.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9FE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</w:t>
            </w:r>
          </w:p>
        </w:tc>
      </w:tr>
      <w:tr w:rsidR="00EE5ED8" w:rsidRPr="002645D5" w14:paraId="7A5B00BD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50F6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okoufeh et al.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F84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D95E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C49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903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 0.5mg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EF1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2B88" w14:textId="6C2B11A3" w:rsidR="002645D5" w:rsidRPr="002645D5" w:rsidRDefault="00E72371" w:rsidP="002645D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B77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7±3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B09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2±7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7E1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8±5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58BF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3±5.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79E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3,4,5</w:t>
            </w:r>
          </w:p>
        </w:tc>
      </w:tr>
      <w:tr w:rsidR="00EE5ED8" w:rsidRPr="002645D5" w14:paraId="2B773E1A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40E2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zia et al.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D91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5F8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BB2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47C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 12,000IU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156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CDA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CF2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2±5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96D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7±5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364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20±4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774F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09±9.8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D968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3,4,5,6,7,8,9,10,11,13</w:t>
            </w:r>
          </w:p>
        </w:tc>
      </w:tr>
      <w:tr w:rsidR="00EE5ED8" w:rsidRPr="002645D5" w14:paraId="1E6DD4CC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44B0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istian et al.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D43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stri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891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1C68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835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 20,000IU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w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9E5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w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1B2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FC0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4±4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C0F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2±5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1D8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3±7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38B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3±7.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277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5,6,7,8,11</w:t>
            </w:r>
          </w:p>
        </w:tc>
      </w:tr>
      <w:tr w:rsidR="00EE5ED8" w:rsidRPr="002645D5" w14:paraId="0C6847BF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592B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eeshan et al.20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B64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K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1B0E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C57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8CB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itamin D 3200IU/</w:t>
            </w:r>
            <w:proofErr w:type="spellStart"/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39D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E6C3" w14:textId="7BF2A5C6" w:rsidR="002645D5" w:rsidRPr="002645D5" w:rsidRDefault="00E72371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868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6±5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D20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1±7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CFA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4±10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F83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8±7.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E2F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9</w:t>
            </w:r>
          </w:p>
        </w:tc>
      </w:tr>
      <w:tr w:rsidR="00EE5ED8" w:rsidRPr="002645D5" w14:paraId="0EFEBC83" w14:textId="77777777" w:rsidTr="008477A2">
        <w:trPr>
          <w:trHeight w:val="52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2356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 Rahimi et al. 2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4F8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5A6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57B8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30523" w14:textId="3D92A68F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 50,000IU/every 20day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DAA5" w14:textId="3E0C7E7C" w:rsidR="002645D5" w:rsidRPr="002645D5" w:rsidRDefault="002645D5" w:rsidP="00AD5F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cebo/every 20days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B7FE" w14:textId="21AA743C" w:rsidR="002645D5" w:rsidRPr="002645D5" w:rsidRDefault="00E72371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732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8±4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630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±3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B33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1±4.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731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28±3.5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D86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7,8,9,10,13</w:t>
            </w:r>
          </w:p>
        </w:tc>
      </w:tr>
      <w:tr w:rsidR="00EE5ED8" w:rsidRPr="002645D5" w14:paraId="4036E68A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94B3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nia</w:t>
            </w:r>
            <w:proofErr w:type="spellEnd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t al.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902F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504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F77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D4C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 50,000IU/q20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4E0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q20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2350" w14:textId="7801C77F" w:rsidR="002645D5" w:rsidRPr="002645D5" w:rsidRDefault="00E72371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8A28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8±4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EF0E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0±3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D3B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1±4.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CEF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28±3.5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08D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3,4,5,6</w:t>
            </w:r>
          </w:p>
        </w:tc>
      </w:tr>
      <w:tr w:rsidR="00EE5ED8" w:rsidRPr="002645D5" w14:paraId="49053078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0C16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id et al.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543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08D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D6C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412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 50,000IU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ow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12C4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ow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B96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7F5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9±4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739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1±3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38A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7±3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711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±2.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E34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3,4,5,6,7,8,9,10</w:t>
            </w:r>
          </w:p>
        </w:tc>
      </w:tr>
      <w:tr w:rsidR="00EE5ED8" w:rsidRPr="002645D5" w14:paraId="2F6523FF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4F19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ryam et al.2017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545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5FE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B8E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2DE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 50,000IU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ow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77B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ow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D40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439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-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E32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-4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2D3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FC2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635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4,5,6,7,8,9,10,11,12,13</w:t>
            </w:r>
          </w:p>
        </w:tc>
      </w:tr>
      <w:tr w:rsidR="00EE5ED8" w:rsidRPr="002645D5" w14:paraId="04CB9A86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B3FE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hla et al.20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069F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ord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B21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FC4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835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 50,000IU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w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455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w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5ADF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FA4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6±4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14E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9±6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570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3±1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C72F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9±1.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3FA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4,5,11,12,13</w:t>
            </w:r>
          </w:p>
        </w:tc>
      </w:tr>
      <w:tr w:rsidR="00EE5ED8" w:rsidRPr="002645D5" w14:paraId="4D5EB4C2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CAA5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hamad et al.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C5C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3E3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0AFE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768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 50,000IU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w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2B74" w14:textId="20EB8E58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7237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w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2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65C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5±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131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6±1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B2C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±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1A98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±1.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150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7,8,9,10,11,12</w:t>
            </w:r>
          </w:p>
        </w:tc>
      </w:tr>
      <w:tr w:rsidR="00EE5ED8" w:rsidRPr="002645D5" w14:paraId="7C2D63DC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57CF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. Jafari et al.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782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C68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6976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98BB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 50,000IU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w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EEA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w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BF9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w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4F5D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3±6.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6327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83±5.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83C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13±4.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E3A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61±4.9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25C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2,11,12</w:t>
            </w:r>
          </w:p>
        </w:tc>
      </w:tr>
      <w:tr w:rsidR="00EE5ED8" w:rsidRPr="002645D5" w14:paraId="40F98AC1" w14:textId="77777777" w:rsidTr="008477A2">
        <w:trPr>
          <w:trHeight w:val="280"/>
        </w:trPr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CF8F0" w14:textId="77777777" w:rsidR="002645D5" w:rsidRPr="002645D5" w:rsidRDefault="002645D5" w:rsidP="002645D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ryam et al.2017 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6FF8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4DC7E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BA570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6A775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 50,000IU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w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31151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/</w:t>
            </w:r>
            <w:proofErr w:type="spell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w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C13C9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w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FEB2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1±4.6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DD912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76±4.4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D322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AA963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107EA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4,5,6</w:t>
            </w:r>
          </w:p>
        </w:tc>
      </w:tr>
      <w:tr w:rsidR="002645D5" w:rsidRPr="002645D5" w14:paraId="5E57B0BF" w14:textId="77777777" w:rsidTr="008477A2">
        <w:trPr>
          <w:trHeight w:val="280"/>
        </w:trPr>
        <w:tc>
          <w:tcPr>
            <w:tcW w:w="1522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D36C" w14:textId="77777777" w:rsidR="002645D5" w:rsidRPr="002645D5" w:rsidRDefault="002645D5" w:rsidP="002645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 indicators:</w:t>
            </w:r>
            <w:proofErr w:type="gramStart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weight</w:t>
            </w:r>
            <w:proofErr w:type="gramEnd"/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.BMI,3.FBG,4.FINS,5.HOMA-IR,6.QUICKI,7.TG,8.TC,9.LDL-C,10.HDL-C,11.TT,12.SHBG,13.CRP</w:t>
            </w:r>
          </w:p>
        </w:tc>
      </w:tr>
    </w:tbl>
    <w:p w14:paraId="1B85BDBE" w14:textId="77777777" w:rsidR="008477A2" w:rsidRDefault="008477A2" w:rsidP="008477A2">
      <w:pPr>
        <w:rPr>
          <w:rFonts w:ascii="Times New Roman" w:hAnsi="Times New Roman" w:cs="Times New Roman"/>
          <w:b/>
          <w:sz w:val="24"/>
          <w:szCs w:val="24"/>
        </w:rPr>
      </w:pPr>
    </w:p>
    <w:p w14:paraId="7215F66F" w14:textId="77777777" w:rsidR="008477A2" w:rsidRDefault="008477A2" w:rsidP="008477A2">
      <w:pPr>
        <w:rPr>
          <w:rFonts w:ascii="Times New Roman" w:hAnsi="Times New Roman" w:cs="Times New Roman"/>
          <w:b/>
          <w:sz w:val="24"/>
          <w:szCs w:val="24"/>
        </w:rPr>
      </w:pPr>
    </w:p>
    <w:p w14:paraId="71777682" w14:textId="3B555FF0" w:rsidR="008477A2" w:rsidRDefault="008477A2" w:rsidP="008477A2">
      <w:pPr>
        <w:rPr>
          <w:rFonts w:ascii="Times New Roman" w:hAnsi="Times New Roman" w:cs="Times New Roman"/>
          <w:b/>
          <w:sz w:val="24"/>
          <w:szCs w:val="24"/>
        </w:rPr>
      </w:pPr>
      <w:r w:rsidRPr="001642D6">
        <w:rPr>
          <w:rFonts w:ascii="Times New Roman" w:hAnsi="Times New Roman" w:cs="Times New Roman"/>
          <w:b/>
          <w:sz w:val="24"/>
          <w:szCs w:val="24"/>
        </w:rPr>
        <w:t>Table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642D6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460257">
        <w:rPr>
          <w:rFonts w:ascii="Times New Roman" w:hAnsi="Times New Roman" w:cs="Times New Roman" w:hint="eastAsia"/>
          <w:b/>
          <w:sz w:val="24"/>
          <w:szCs w:val="24"/>
        </w:rPr>
        <w:t>he</w:t>
      </w:r>
      <w:r w:rsidR="00460257" w:rsidRPr="00460257">
        <w:t xml:space="preserve"> </w:t>
      </w:r>
      <w:r w:rsidR="00460257">
        <w:rPr>
          <w:rFonts w:ascii="Times New Roman" w:hAnsi="Times New Roman" w:cs="Times New Roman"/>
          <w:b/>
          <w:sz w:val="24"/>
          <w:szCs w:val="24"/>
        </w:rPr>
        <w:t>r</w:t>
      </w:r>
      <w:r w:rsidR="00460257" w:rsidRPr="00460257">
        <w:rPr>
          <w:rFonts w:ascii="Times New Roman" w:hAnsi="Times New Roman" w:cs="Times New Roman"/>
          <w:b/>
          <w:sz w:val="24"/>
          <w:szCs w:val="24"/>
        </w:rPr>
        <w:t>eport of adverse react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96"/>
        <w:gridCol w:w="1176"/>
        <w:gridCol w:w="5160"/>
        <w:gridCol w:w="2456"/>
      </w:tblGrid>
      <w:tr w:rsidR="001A1E85" w:rsidRPr="002645D5" w14:paraId="0FE030E8" w14:textId="77777777" w:rsidTr="004750C1">
        <w:trPr>
          <w:trHeight w:val="34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DAF0" w14:textId="77777777" w:rsidR="001A1E85" w:rsidRPr="002645D5" w:rsidRDefault="001A1E85" w:rsidP="00FC2D0E">
            <w:pPr>
              <w:widowControl/>
              <w:ind w:rightChars="-38" w:right="-8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E5E2" w14:textId="0DFCC10B" w:rsidR="001A1E85" w:rsidRPr="002645D5" w:rsidRDefault="001A1E85" w:rsidP="00FC2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1C786" w14:textId="0A839AF2" w:rsidR="001A1E85" w:rsidRPr="002645D5" w:rsidRDefault="001A1E85" w:rsidP="00FC2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2F28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verse reactions</w:t>
            </w:r>
          </w:p>
        </w:tc>
      </w:tr>
      <w:tr w:rsidR="001A1E85" w:rsidRPr="002645D5" w14:paraId="3003AC09" w14:textId="77777777" w:rsidTr="004750C1">
        <w:trPr>
          <w:trHeight w:val="349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85AB68" w14:textId="77777777" w:rsidR="001A1E85" w:rsidRPr="002645D5" w:rsidRDefault="001A1E85" w:rsidP="00FC2D0E">
            <w:pPr>
              <w:widowControl/>
              <w:ind w:rightChars="-38" w:right="-8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0D5F1E" w14:textId="77777777" w:rsidR="001A1E85" w:rsidRPr="002645D5" w:rsidRDefault="001A1E85" w:rsidP="00FC2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3922D" w14:textId="224B95AD" w:rsidR="001A1E85" w:rsidRDefault="001A1E85" w:rsidP="00FC2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6CD6D" w14:textId="48B9D2B5" w:rsidR="001A1E85" w:rsidRDefault="001A1E85" w:rsidP="00FC2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1A1E85" w:rsidRPr="002645D5" w14:paraId="4318EE65" w14:textId="77777777" w:rsidTr="00475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D2E5" w14:textId="05CF9299" w:rsidR="001A1E85" w:rsidRPr="002645D5" w:rsidRDefault="001A1E85" w:rsidP="00FC2D0E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8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man et al.2022</w:t>
            </w:r>
            <w:r w:rsidRPr="002F28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2F28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6478" w14:textId="21798157" w:rsidR="001A1E85" w:rsidRPr="002645D5" w:rsidRDefault="001A1E85" w:rsidP="00FC2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28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biotic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71C2" w14:textId="5B60BC0A" w:rsidR="001A1E85" w:rsidRPr="002645D5" w:rsidRDefault="00685227" w:rsidP="00FC2D0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6852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people have flatule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8A4229" w14:textId="6AB5EE26" w:rsidR="001A1E85" w:rsidRPr="002645D5" w:rsidRDefault="00685227" w:rsidP="005561E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Pr="002F28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6852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eople have flatule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A1E85" w:rsidRPr="002645D5" w14:paraId="7696EB42" w14:textId="77777777" w:rsidTr="004750C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67D1" w14:textId="2201F9E4" w:rsidR="001A1E85" w:rsidRPr="002645D5" w:rsidRDefault="001A1E85" w:rsidP="001A1E85">
            <w:pPr>
              <w:widowControl/>
              <w:ind w:rightChars="-38" w:right="-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okoufeh et al.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8F92" w14:textId="1A71CA62" w:rsidR="001A1E85" w:rsidRPr="002645D5" w:rsidRDefault="001A1E85" w:rsidP="001A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5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DA49" w14:textId="31C6DC7E" w:rsidR="001A1E85" w:rsidRPr="002645D5" w:rsidRDefault="00685227" w:rsidP="001A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6852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person has a headache</w:t>
            </w:r>
            <w:r w:rsidRPr="005561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r w:rsidRPr="006852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 pers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</w:t>
            </w:r>
            <w:r w:rsidRPr="005561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on tolerance of dru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DBB4B" w14:textId="51592C28" w:rsidR="001A1E85" w:rsidRPr="002645D5" w:rsidRDefault="00685227" w:rsidP="001A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/16</w:t>
            </w:r>
          </w:p>
        </w:tc>
      </w:tr>
    </w:tbl>
    <w:p w14:paraId="762B4F43" w14:textId="77777777" w:rsidR="002645D5" w:rsidRPr="002645D5" w:rsidRDefault="002645D5" w:rsidP="008477A2">
      <w:pPr>
        <w:rPr>
          <w:rFonts w:ascii="Times New Roman" w:hAnsi="Times New Roman" w:cs="Times New Roman"/>
          <w:sz w:val="24"/>
          <w:szCs w:val="24"/>
        </w:rPr>
      </w:pPr>
    </w:p>
    <w:sectPr w:rsidR="002645D5" w:rsidRPr="002645D5" w:rsidSect="002645D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1C496" w14:textId="77777777" w:rsidR="003C1BD0" w:rsidRDefault="003C1BD0" w:rsidP="001642D6">
      <w:r>
        <w:separator/>
      </w:r>
    </w:p>
  </w:endnote>
  <w:endnote w:type="continuationSeparator" w:id="0">
    <w:p w14:paraId="386A3F08" w14:textId="77777777" w:rsidR="003C1BD0" w:rsidRDefault="003C1BD0" w:rsidP="00164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C4D62" w14:textId="77777777" w:rsidR="003C1BD0" w:rsidRDefault="003C1BD0" w:rsidP="001642D6">
      <w:r>
        <w:separator/>
      </w:r>
    </w:p>
  </w:footnote>
  <w:footnote w:type="continuationSeparator" w:id="0">
    <w:p w14:paraId="7DE1EC2E" w14:textId="77777777" w:rsidR="003C1BD0" w:rsidRDefault="003C1BD0" w:rsidP="00164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C3A"/>
    <w:rsid w:val="001642D6"/>
    <w:rsid w:val="001A1E85"/>
    <w:rsid w:val="002645D5"/>
    <w:rsid w:val="002F2835"/>
    <w:rsid w:val="003C1BD0"/>
    <w:rsid w:val="0040498F"/>
    <w:rsid w:val="00460257"/>
    <w:rsid w:val="004750C1"/>
    <w:rsid w:val="005561E4"/>
    <w:rsid w:val="00601393"/>
    <w:rsid w:val="00685227"/>
    <w:rsid w:val="00753D99"/>
    <w:rsid w:val="008477A2"/>
    <w:rsid w:val="008939FE"/>
    <w:rsid w:val="00983FA8"/>
    <w:rsid w:val="00AD5FAD"/>
    <w:rsid w:val="00B77C3A"/>
    <w:rsid w:val="00CE7734"/>
    <w:rsid w:val="00DA596E"/>
    <w:rsid w:val="00E72371"/>
    <w:rsid w:val="00EE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348E0"/>
  <w15:chartTrackingRefBased/>
  <w15:docId w15:val="{3C2D8F2D-ECDB-407F-A905-7FB152708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42D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2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2D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642D6"/>
    <w:rPr>
      <w:b/>
      <w:bCs/>
      <w:kern w:val="44"/>
      <w:sz w:val="44"/>
      <w:szCs w:val="44"/>
    </w:rPr>
  </w:style>
  <w:style w:type="character" w:styleId="a7">
    <w:name w:val="annotation reference"/>
    <w:basedOn w:val="a0"/>
    <w:uiPriority w:val="99"/>
    <w:semiHidden/>
    <w:unhideWhenUsed/>
    <w:rsid w:val="00753D9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53D9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753D99"/>
  </w:style>
  <w:style w:type="paragraph" w:styleId="aa">
    <w:name w:val="annotation subject"/>
    <w:basedOn w:val="a8"/>
    <w:next w:val="a8"/>
    <w:link w:val="ab"/>
    <w:uiPriority w:val="99"/>
    <w:semiHidden/>
    <w:unhideWhenUsed/>
    <w:rsid w:val="00753D9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753D99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753D99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753D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5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1708</Words>
  <Characters>9742</Characters>
  <Application>Microsoft Office Word</Application>
  <DocSecurity>0</DocSecurity>
  <Lines>81</Lines>
  <Paragraphs>22</Paragraphs>
  <ScaleCrop>false</ScaleCrop>
  <Company>HP</Company>
  <LinksUpToDate>false</LinksUpToDate>
  <CharactersWithSpaces>1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馨尹 胡</cp:lastModifiedBy>
  <cp:revision>19</cp:revision>
  <dcterms:created xsi:type="dcterms:W3CDTF">2023-07-21T03:00:00Z</dcterms:created>
  <dcterms:modified xsi:type="dcterms:W3CDTF">2023-09-13T13:00:00Z</dcterms:modified>
</cp:coreProperties>
</file>